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35F" w:rsidRPr="000F2A13" w:rsidRDefault="0076535F" w:rsidP="0076535F">
      <w:pPr>
        <w:rPr>
          <w:rFonts w:ascii="Times New Roman" w:hAnsi="Times New Roman" w:cs="Times New Roman"/>
          <w:sz w:val="24"/>
          <w:szCs w:val="24"/>
        </w:rPr>
      </w:pPr>
      <w:r w:rsidRPr="007D1C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 The total m</w:t>
      </w:r>
      <w:r w:rsidRPr="008F5B23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A peaks identified by MeRIP‒seq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730"/>
        <w:gridCol w:w="1943"/>
      </w:tblGrid>
      <w:tr w:rsidR="0076535F" w:rsidRPr="000F2A13" w:rsidTr="00E97AB3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‒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CAT‒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6535F" w:rsidRPr="000F2A13" w:rsidTr="00E97AB3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l pea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48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30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535F" w:rsidRPr="000F2A13" w:rsidRDefault="0076535F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0</w:t>
            </w:r>
          </w:p>
        </w:tc>
      </w:tr>
      <w:tr w:rsidR="0076535F" w:rsidRPr="000F2A13" w:rsidTr="00E97AB3">
        <w:trPr>
          <w:trHeight w:val="56"/>
        </w:trPr>
        <w:tc>
          <w:tcPr>
            <w:tcW w:w="86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35F" w:rsidRPr="000F2A13" w:rsidRDefault="0076535F" w:rsidP="00E97A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0F2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off value: PEAK_CUTOFF_FDR=0.05, FOLD_ENRICHMENT=1</w:t>
            </w:r>
          </w:p>
        </w:tc>
      </w:tr>
    </w:tbl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C3E" w:rsidRDefault="00873C3E" w:rsidP="0076535F">
      <w:pPr>
        <w:spacing w:after="0" w:line="240" w:lineRule="auto"/>
      </w:pPr>
      <w:r>
        <w:separator/>
      </w:r>
    </w:p>
  </w:endnote>
  <w:endnote w:type="continuationSeparator" w:id="0">
    <w:p w:rsidR="00873C3E" w:rsidRDefault="00873C3E" w:rsidP="00765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C3E" w:rsidRDefault="00873C3E" w:rsidP="0076535F">
      <w:pPr>
        <w:spacing w:after="0" w:line="240" w:lineRule="auto"/>
      </w:pPr>
      <w:r>
        <w:separator/>
      </w:r>
    </w:p>
  </w:footnote>
  <w:footnote w:type="continuationSeparator" w:id="0">
    <w:p w:rsidR="00873C3E" w:rsidRDefault="00873C3E" w:rsidP="00765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CFC"/>
    <w:rsid w:val="00526CFC"/>
    <w:rsid w:val="0076535F"/>
    <w:rsid w:val="00873C3E"/>
    <w:rsid w:val="00C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77CAF"/>
  <w15:chartTrackingRefBased/>
  <w15:docId w15:val="{1861617E-29F2-4737-AF62-39091C367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3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3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6535F"/>
  </w:style>
  <w:style w:type="paragraph" w:styleId="a5">
    <w:name w:val="footer"/>
    <w:basedOn w:val="a"/>
    <w:link w:val="a6"/>
    <w:uiPriority w:val="99"/>
    <w:unhideWhenUsed/>
    <w:rsid w:val="007653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6535F"/>
  </w:style>
  <w:style w:type="table" w:styleId="a7">
    <w:name w:val="Table Grid"/>
    <w:basedOn w:val="a1"/>
    <w:uiPriority w:val="39"/>
    <w:rsid w:val="00765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3</Characters>
  <Application>Microsoft Office Word</Application>
  <DocSecurity>0</DocSecurity>
  <Lines>20</Lines>
  <Paragraphs>2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9-28T16:37:00Z</dcterms:created>
  <dcterms:modified xsi:type="dcterms:W3CDTF">2022-09-28T16:37:00Z</dcterms:modified>
</cp:coreProperties>
</file>